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5074" w:type="dxa"/>
        <w:tblInd w:w="-365" w:type="dxa"/>
        <w:tblLook w:val="04A0" w:firstRow="1" w:lastRow="0" w:firstColumn="1" w:lastColumn="0" w:noHBand="0" w:noVBand="1"/>
      </w:tblPr>
      <w:tblGrid>
        <w:gridCol w:w="3025"/>
        <w:gridCol w:w="2834"/>
        <w:gridCol w:w="1135"/>
        <w:gridCol w:w="2834"/>
        <w:gridCol w:w="1280"/>
        <w:gridCol w:w="2975"/>
        <w:gridCol w:w="991"/>
      </w:tblGrid>
      <w:tr w:rsidR="00503D61" w:rsidRPr="00A74126" w14:paraId="7DE8ADDD" w14:textId="77777777" w:rsidTr="00041C21">
        <w:tc>
          <w:tcPr>
            <w:tcW w:w="3025" w:type="dxa"/>
            <w:vMerge w:val="restart"/>
            <w:shd w:val="clear" w:color="auto" w:fill="E7E6E6" w:themeFill="background2"/>
          </w:tcPr>
          <w:p w14:paraId="1E9F5AE3" w14:textId="77777777" w:rsidR="00503D61" w:rsidRPr="00737178" w:rsidRDefault="00503D61" w:rsidP="00446D48">
            <w:pPr>
              <w:spacing w:line="36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626E8789" w14:textId="34CD83F0" w:rsidR="00503D61" w:rsidRDefault="00503D61" w:rsidP="00446D48">
            <w:pPr>
              <w:spacing w:line="240" w:lineRule="atLeast"/>
              <w:jc w:val="center"/>
              <w:rPr>
                <w:b/>
                <w:lang w:val="en-GB"/>
              </w:rPr>
            </w:pPr>
            <w:r w:rsidRPr="00737178">
              <w:rPr>
                <w:b/>
                <w:lang w:val="en-GB"/>
              </w:rPr>
              <w:t xml:space="preserve">6MWT </w:t>
            </w:r>
            <w:r>
              <w:rPr>
                <w:b/>
                <w:lang w:val="en-GB"/>
              </w:rPr>
              <w:t xml:space="preserve">change </w:t>
            </w:r>
            <w:r w:rsidRPr="00737178">
              <w:rPr>
                <w:b/>
                <w:lang w:val="en-GB"/>
              </w:rPr>
              <w:t>after rehabilitation</w:t>
            </w:r>
          </w:p>
          <w:p w14:paraId="45528124" w14:textId="77777777" w:rsidR="00503D61" w:rsidRPr="00737178" w:rsidRDefault="00503D61" w:rsidP="00446D48">
            <w:pPr>
              <w:spacing w:line="240" w:lineRule="atLeast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=85</w:t>
            </w:r>
          </w:p>
        </w:tc>
        <w:tc>
          <w:tcPr>
            <w:tcW w:w="4114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09310AE9" w14:textId="26FC2746" w:rsidR="00503D61" w:rsidRDefault="00503D61" w:rsidP="00446D48">
            <w:pPr>
              <w:spacing w:line="240" w:lineRule="atLeast"/>
              <w:jc w:val="center"/>
              <w:rPr>
                <w:b/>
                <w:lang w:val="en-GB"/>
              </w:rPr>
            </w:pPr>
            <w:r w:rsidRPr="00737178">
              <w:rPr>
                <w:b/>
                <w:lang w:val="en-GB"/>
              </w:rPr>
              <w:t>10MT</w:t>
            </w:r>
            <w:r>
              <w:rPr>
                <w:b/>
                <w:lang w:val="en-GB"/>
              </w:rPr>
              <w:t xml:space="preserve"> change</w:t>
            </w:r>
            <w:r w:rsidRPr="00737178">
              <w:rPr>
                <w:b/>
                <w:lang w:val="en-GB"/>
              </w:rPr>
              <w:t xml:space="preserve"> after rehabilitation</w:t>
            </w:r>
          </w:p>
          <w:p w14:paraId="397C5567" w14:textId="77777777" w:rsidR="00503D61" w:rsidRPr="00737178" w:rsidRDefault="00503D61" w:rsidP="00446D48">
            <w:pPr>
              <w:spacing w:line="240" w:lineRule="atLeast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=39</w:t>
            </w:r>
          </w:p>
        </w:tc>
        <w:tc>
          <w:tcPr>
            <w:tcW w:w="3966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71E51234" w14:textId="6C10C67A" w:rsidR="00503D61" w:rsidRDefault="00503D61" w:rsidP="00446D48">
            <w:pPr>
              <w:spacing w:line="240" w:lineRule="atLeast"/>
              <w:jc w:val="center"/>
              <w:rPr>
                <w:b/>
                <w:lang w:val="en-GB"/>
              </w:rPr>
            </w:pPr>
            <w:r w:rsidRPr="00737178">
              <w:rPr>
                <w:b/>
                <w:lang w:val="en-GB"/>
              </w:rPr>
              <w:t xml:space="preserve">9HPT </w:t>
            </w:r>
            <w:r>
              <w:rPr>
                <w:b/>
                <w:lang w:val="en-GB"/>
              </w:rPr>
              <w:t xml:space="preserve">change </w:t>
            </w:r>
            <w:r w:rsidRPr="00737178">
              <w:rPr>
                <w:b/>
                <w:lang w:val="en-GB"/>
              </w:rPr>
              <w:t>after rehabilitation</w:t>
            </w:r>
          </w:p>
          <w:p w14:paraId="7BF84129" w14:textId="77777777" w:rsidR="00503D61" w:rsidRPr="00737178" w:rsidRDefault="00503D61" w:rsidP="00446D48">
            <w:pPr>
              <w:spacing w:line="240" w:lineRule="atLeast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=43</w:t>
            </w:r>
          </w:p>
        </w:tc>
      </w:tr>
      <w:tr w:rsidR="00503D61" w:rsidRPr="00737178" w14:paraId="170CFDD0" w14:textId="77777777" w:rsidTr="00503D61">
        <w:tc>
          <w:tcPr>
            <w:tcW w:w="3025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6262EDBF" w14:textId="77777777" w:rsidR="00503D61" w:rsidRPr="00737178" w:rsidRDefault="00503D61" w:rsidP="00446D48">
            <w:pPr>
              <w:spacing w:line="36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84798F9" w14:textId="3DEE5C47" w:rsidR="00503D61" w:rsidRPr="00737178" w:rsidRDefault="00503D61" w:rsidP="00446D48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Beta</w:t>
            </w:r>
            <w:r w:rsidRPr="00737178">
              <w:rPr>
                <w:b/>
                <w:lang w:val="en-GB"/>
              </w:rPr>
              <w:t xml:space="preserve"> (95% CI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DC4411A" w14:textId="77777777" w:rsidR="00503D61" w:rsidRPr="00737178" w:rsidRDefault="00503D61" w:rsidP="00446D48">
            <w:pPr>
              <w:spacing w:line="360" w:lineRule="auto"/>
              <w:jc w:val="center"/>
              <w:rPr>
                <w:b/>
                <w:lang w:val="en-GB"/>
              </w:rPr>
            </w:pPr>
            <w:r w:rsidRPr="00737178">
              <w:rPr>
                <w:b/>
                <w:lang w:val="en-GB"/>
              </w:rPr>
              <w:t>p-value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D026893" w14:textId="289CC33A" w:rsidR="00503D61" w:rsidRPr="00737178" w:rsidRDefault="00503D61" w:rsidP="00446D48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Beta </w:t>
            </w:r>
            <w:r w:rsidRPr="00737178">
              <w:rPr>
                <w:b/>
                <w:lang w:val="en-GB"/>
              </w:rPr>
              <w:t>(95% CI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07298FB" w14:textId="77777777" w:rsidR="00503D61" w:rsidRPr="00737178" w:rsidRDefault="00503D61" w:rsidP="00446D48">
            <w:pPr>
              <w:spacing w:line="360" w:lineRule="auto"/>
              <w:jc w:val="center"/>
              <w:rPr>
                <w:b/>
                <w:lang w:val="en-GB"/>
              </w:rPr>
            </w:pPr>
            <w:r w:rsidRPr="00737178">
              <w:rPr>
                <w:b/>
                <w:lang w:val="en-GB"/>
              </w:rPr>
              <w:t>p-value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763BD42" w14:textId="160B66C3" w:rsidR="00503D61" w:rsidRPr="00737178" w:rsidRDefault="00503D61" w:rsidP="00446D48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Beta</w:t>
            </w:r>
            <w:r w:rsidRPr="00737178">
              <w:rPr>
                <w:b/>
                <w:lang w:val="en-GB"/>
              </w:rPr>
              <w:t xml:space="preserve"> (95% CI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8607248" w14:textId="77777777" w:rsidR="00503D61" w:rsidRPr="00737178" w:rsidRDefault="00503D61" w:rsidP="00446D48">
            <w:pPr>
              <w:spacing w:line="360" w:lineRule="auto"/>
              <w:jc w:val="center"/>
              <w:rPr>
                <w:b/>
                <w:lang w:val="en-GB"/>
              </w:rPr>
            </w:pPr>
            <w:r w:rsidRPr="00737178">
              <w:rPr>
                <w:b/>
                <w:lang w:val="en-GB"/>
              </w:rPr>
              <w:t>p-value</w:t>
            </w:r>
          </w:p>
        </w:tc>
      </w:tr>
      <w:tr w:rsidR="006D28F2" w:rsidRPr="00737178" w14:paraId="2157B556" w14:textId="77777777" w:rsidTr="00503D61">
        <w:tc>
          <w:tcPr>
            <w:tcW w:w="302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871DD3E" w14:textId="77777777" w:rsidR="006D28F2" w:rsidRPr="00737178" w:rsidRDefault="006D28F2" w:rsidP="00446D48">
            <w:pPr>
              <w:spacing w:line="360" w:lineRule="auto"/>
              <w:rPr>
                <w:b/>
                <w:lang w:val="en-GB"/>
              </w:rPr>
            </w:pPr>
            <w:r w:rsidRPr="00737178">
              <w:rPr>
                <w:b/>
                <w:lang w:val="en-GB"/>
              </w:rPr>
              <w:t>Age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auto"/>
          </w:tcPr>
          <w:p w14:paraId="734174B4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-0.51 (-3.31 to 2.29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31270DC9" w14:textId="71D894AF" w:rsidR="006D28F2" w:rsidRPr="00503D61" w:rsidRDefault="00462D3D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ns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auto"/>
          </w:tcPr>
          <w:p w14:paraId="42489D2E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-0.25 (-0.70 to 0.21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14:paraId="76C2BA49" w14:textId="1CCCF53D" w:rsidR="006D28F2" w:rsidRPr="00503D61" w:rsidRDefault="00462D3D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ns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shd w:val="clear" w:color="auto" w:fill="auto"/>
          </w:tcPr>
          <w:p w14:paraId="277174C9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-0.057 (-1.53 to 1.42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469A1D02" w14:textId="7DE8DBC8" w:rsidR="006D28F2" w:rsidRPr="00503D61" w:rsidRDefault="00462D3D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ns</w:t>
            </w:r>
          </w:p>
        </w:tc>
      </w:tr>
      <w:tr w:rsidR="006D28F2" w:rsidRPr="00737178" w14:paraId="3CF30F17" w14:textId="77777777" w:rsidTr="00503D61">
        <w:tc>
          <w:tcPr>
            <w:tcW w:w="302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CD47564" w14:textId="77777777" w:rsidR="006D28F2" w:rsidRPr="00737178" w:rsidRDefault="006D28F2" w:rsidP="00446D48">
            <w:pPr>
              <w:spacing w:line="360" w:lineRule="auto"/>
              <w:rPr>
                <w:b/>
                <w:lang w:val="en-GB"/>
              </w:rPr>
            </w:pPr>
            <w:r w:rsidRPr="00737178">
              <w:rPr>
                <w:b/>
                <w:lang w:val="en-GB"/>
              </w:rPr>
              <w:t>Gender (male)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auto"/>
          </w:tcPr>
          <w:p w14:paraId="3DA84C4E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27.75 (-28.78 to 84.28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7C84110B" w14:textId="69447174" w:rsidR="006D28F2" w:rsidRPr="00503D61" w:rsidRDefault="00462D3D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ns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auto"/>
          </w:tcPr>
          <w:p w14:paraId="718EC27D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-9.53 (-18.97 to -0.09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14:paraId="0CC81A0B" w14:textId="77777777" w:rsidR="006D28F2" w:rsidRPr="00503D61" w:rsidRDefault="006D28F2" w:rsidP="00446D48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503D61">
              <w:rPr>
                <w:b/>
                <w:bCs/>
                <w:lang w:val="en-GB"/>
              </w:rPr>
              <w:t>0.048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shd w:val="clear" w:color="auto" w:fill="auto"/>
          </w:tcPr>
          <w:p w14:paraId="739BC95F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16.42 (-12.30 to 45.14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3A893640" w14:textId="01C15B44" w:rsidR="006D28F2" w:rsidRPr="00503D61" w:rsidRDefault="00462D3D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ns</w:t>
            </w:r>
          </w:p>
        </w:tc>
      </w:tr>
      <w:tr w:rsidR="006D28F2" w:rsidRPr="00737178" w14:paraId="62EDFA17" w14:textId="77777777" w:rsidTr="00503D61">
        <w:tc>
          <w:tcPr>
            <w:tcW w:w="302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396B707" w14:textId="48293243" w:rsidR="006D28F2" w:rsidRPr="00737178" w:rsidRDefault="007801E9" w:rsidP="00446D48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Duration</w:t>
            </w:r>
            <w:r w:rsidR="006D28F2" w:rsidRPr="00737178">
              <w:rPr>
                <w:b/>
                <w:lang w:val="en-GB"/>
              </w:rPr>
              <w:t xml:space="preserve"> of </w:t>
            </w:r>
            <w:r w:rsidR="00D10136">
              <w:rPr>
                <w:b/>
                <w:lang w:val="en-GB"/>
              </w:rPr>
              <w:t xml:space="preserve">disease </w:t>
            </w:r>
            <w:r w:rsidR="006D28F2" w:rsidRPr="00737178">
              <w:rPr>
                <w:b/>
                <w:lang w:val="en-GB"/>
              </w:rPr>
              <w:t>progression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auto"/>
          </w:tcPr>
          <w:p w14:paraId="57F860EE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-6.17 (-11.69 to -0.65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6EAB7F0C" w14:textId="77777777" w:rsidR="006D28F2" w:rsidRPr="00503D61" w:rsidRDefault="006D28F2" w:rsidP="00446D48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503D61">
              <w:rPr>
                <w:b/>
                <w:bCs/>
                <w:lang w:val="en-GB"/>
              </w:rPr>
              <w:t>0.029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auto"/>
          </w:tcPr>
          <w:p w14:paraId="4435E17A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-0.26 (-1.28 to 0.77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14:paraId="6217D15F" w14:textId="71D6F74C" w:rsidR="006D28F2" w:rsidRPr="00503D61" w:rsidRDefault="00462D3D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ns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shd w:val="clear" w:color="auto" w:fill="auto"/>
          </w:tcPr>
          <w:p w14:paraId="46C8115D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0.85 (-1.81 to 3.51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044EED30" w14:textId="5EDA1645" w:rsidR="006D28F2" w:rsidRPr="00503D61" w:rsidRDefault="00462D3D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ns</w:t>
            </w:r>
          </w:p>
        </w:tc>
      </w:tr>
      <w:tr w:rsidR="006D28F2" w:rsidRPr="00737178" w14:paraId="241386CB" w14:textId="77777777" w:rsidTr="00503D61">
        <w:tc>
          <w:tcPr>
            <w:tcW w:w="302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EA03246" w14:textId="4D1D9EF2" w:rsidR="006D28F2" w:rsidRPr="00737178" w:rsidRDefault="00D10136" w:rsidP="00446D48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H</w:t>
            </w:r>
            <w:r w:rsidR="006D28F2" w:rsidRPr="00737178">
              <w:rPr>
                <w:b/>
                <w:lang w:val="en-GB"/>
              </w:rPr>
              <w:t>ospital</w:t>
            </w:r>
            <w:r>
              <w:rPr>
                <w:b/>
                <w:lang w:val="en-GB"/>
              </w:rPr>
              <w:t>ization duration (days)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auto"/>
          </w:tcPr>
          <w:p w14:paraId="42B5932D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-4.24 (-10.10 to 1.62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4ADC06D4" w14:textId="04679B22" w:rsidR="006D28F2" w:rsidRPr="00503D61" w:rsidRDefault="00462D3D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ns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auto"/>
          </w:tcPr>
          <w:p w14:paraId="75FED8EA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-0.35 (-1.73 to 1.02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14:paraId="4CD48A69" w14:textId="15B72C70" w:rsidR="006D28F2" w:rsidRPr="00503D61" w:rsidRDefault="00462D3D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ns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shd w:val="clear" w:color="auto" w:fill="auto"/>
          </w:tcPr>
          <w:p w14:paraId="10CEAC4C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1.88 (1.05 to 4.81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63B4A464" w14:textId="2F308A4C" w:rsidR="006D28F2" w:rsidRPr="00503D61" w:rsidRDefault="00462D3D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ns</w:t>
            </w:r>
          </w:p>
        </w:tc>
      </w:tr>
      <w:tr w:rsidR="006D28F2" w:rsidRPr="00737178" w14:paraId="7866B83C" w14:textId="77777777" w:rsidTr="00503D61">
        <w:tc>
          <w:tcPr>
            <w:tcW w:w="302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C26D3E5" w14:textId="77777777" w:rsidR="006D28F2" w:rsidRPr="00737178" w:rsidRDefault="006D28F2" w:rsidP="00446D48">
            <w:pPr>
              <w:spacing w:line="360" w:lineRule="auto"/>
              <w:rPr>
                <w:b/>
                <w:lang w:val="en-GB"/>
              </w:rPr>
            </w:pPr>
            <w:r w:rsidRPr="00737178">
              <w:rPr>
                <w:b/>
                <w:lang w:val="en-GB"/>
              </w:rPr>
              <w:t xml:space="preserve">SP course 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auto"/>
          </w:tcPr>
          <w:p w14:paraId="189BA9DF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45.01 (-25.74 to 115.75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26D093E6" w14:textId="743655A1" w:rsidR="006D28F2" w:rsidRPr="00503D61" w:rsidRDefault="00462D3D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ns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auto"/>
          </w:tcPr>
          <w:p w14:paraId="2AC6A7C3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5.20 (-7.004 to 17.40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14:paraId="221EA913" w14:textId="63800164" w:rsidR="006D28F2" w:rsidRPr="00503D61" w:rsidRDefault="00462D3D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ns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shd w:val="clear" w:color="auto" w:fill="auto"/>
          </w:tcPr>
          <w:p w14:paraId="0D491173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14.99 (-21.71 to 51.69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472F308F" w14:textId="40C23591" w:rsidR="006D28F2" w:rsidRPr="00503D61" w:rsidRDefault="00462D3D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ns</w:t>
            </w:r>
          </w:p>
        </w:tc>
      </w:tr>
      <w:tr w:rsidR="006D28F2" w:rsidRPr="00737178" w14:paraId="426A7D74" w14:textId="77777777" w:rsidTr="00503D61">
        <w:tc>
          <w:tcPr>
            <w:tcW w:w="302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7B6D148" w14:textId="77777777" w:rsidR="006D28F2" w:rsidRPr="00737178" w:rsidRDefault="006D28F2" w:rsidP="00446D48">
            <w:pPr>
              <w:spacing w:line="360" w:lineRule="auto"/>
              <w:rPr>
                <w:b/>
                <w:lang w:val="en-GB"/>
              </w:rPr>
            </w:pPr>
            <w:r w:rsidRPr="00737178">
              <w:rPr>
                <w:b/>
                <w:lang w:val="en-GB"/>
              </w:rPr>
              <w:t>Baseline EDSS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auto"/>
          </w:tcPr>
          <w:p w14:paraId="5B8777D1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-99.20 (-121.49 to -76.90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770C83C2" w14:textId="77777777" w:rsidR="006D28F2" w:rsidRPr="00503D61" w:rsidRDefault="006D28F2" w:rsidP="00446D48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503D61"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auto"/>
          </w:tcPr>
          <w:p w14:paraId="3627ACD4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8.26 (2.58 to 13.94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14:paraId="2B1E0487" w14:textId="758DC627" w:rsidR="006D28F2" w:rsidRPr="00503D61" w:rsidRDefault="006D28F2" w:rsidP="00446D48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503D61">
              <w:rPr>
                <w:b/>
                <w:bCs/>
                <w:lang w:val="en-GB"/>
              </w:rPr>
              <w:t>0.00</w:t>
            </w:r>
            <w:r w:rsidR="00D03B7F" w:rsidRPr="00503D61">
              <w:rPr>
                <w:b/>
                <w:bCs/>
                <w:lang w:val="en-GB"/>
              </w:rPr>
              <w:t>6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shd w:val="clear" w:color="auto" w:fill="auto"/>
          </w:tcPr>
          <w:p w14:paraId="39A07BC5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14.58 (-1.98 to 31.14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5CB90E67" w14:textId="5AF7B523" w:rsidR="006D28F2" w:rsidRPr="00503D61" w:rsidRDefault="00462D3D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ns</w:t>
            </w:r>
          </w:p>
        </w:tc>
      </w:tr>
      <w:tr w:rsidR="006D28F2" w:rsidRPr="00737178" w14:paraId="7023D4B2" w14:textId="77777777" w:rsidTr="00503D61">
        <w:tc>
          <w:tcPr>
            <w:tcW w:w="302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A5BA489" w14:textId="77777777" w:rsidR="006D28F2" w:rsidRPr="00737178" w:rsidRDefault="006D28F2" w:rsidP="00446D48">
            <w:pPr>
              <w:spacing w:line="360" w:lineRule="auto"/>
              <w:rPr>
                <w:b/>
                <w:lang w:val="en-GB"/>
              </w:rPr>
            </w:pPr>
            <w:r w:rsidRPr="00737178">
              <w:rPr>
                <w:b/>
                <w:lang w:val="en-GB"/>
              </w:rPr>
              <w:t>Baseline 6MWT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auto"/>
          </w:tcPr>
          <w:p w14:paraId="78C3C3A1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0.91 (0.78 to 1.04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0934E99C" w14:textId="77777777" w:rsidR="006D28F2" w:rsidRPr="00503D61" w:rsidRDefault="006D28F2" w:rsidP="00446D48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503D61"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auto"/>
          </w:tcPr>
          <w:p w14:paraId="4DF2AB5C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-0.06 (-0.098 to -0.024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14:paraId="71A4D045" w14:textId="6BECDA00" w:rsidR="006D28F2" w:rsidRPr="00503D61" w:rsidRDefault="006D28F2" w:rsidP="00446D48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503D61">
              <w:rPr>
                <w:b/>
                <w:bCs/>
                <w:lang w:val="en-GB"/>
              </w:rPr>
              <w:t>0.002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shd w:val="clear" w:color="auto" w:fill="auto"/>
          </w:tcPr>
          <w:p w14:paraId="5AD6DDD4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-0.018 (-0.12 to 0.088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0008E41D" w14:textId="78742D7B" w:rsidR="006D28F2" w:rsidRPr="00503D61" w:rsidRDefault="00462D3D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ns</w:t>
            </w:r>
          </w:p>
        </w:tc>
      </w:tr>
      <w:tr w:rsidR="006D28F2" w:rsidRPr="00737178" w14:paraId="14B1FF1C" w14:textId="77777777" w:rsidTr="00503D61">
        <w:tc>
          <w:tcPr>
            <w:tcW w:w="302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9A3984B" w14:textId="77777777" w:rsidR="006D28F2" w:rsidRPr="00737178" w:rsidRDefault="006D28F2" w:rsidP="00446D48">
            <w:pPr>
              <w:spacing w:line="360" w:lineRule="auto"/>
              <w:rPr>
                <w:b/>
                <w:lang w:val="en-GB"/>
              </w:rPr>
            </w:pPr>
            <w:r w:rsidRPr="00737178">
              <w:rPr>
                <w:b/>
                <w:lang w:val="en-GB"/>
              </w:rPr>
              <w:t>Baseline 10MT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auto"/>
          </w:tcPr>
          <w:p w14:paraId="04163E74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-5.31 (-8.556 to -2.07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6466AD5F" w14:textId="1C01AEB6" w:rsidR="006D28F2" w:rsidRPr="00503D61" w:rsidRDefault="006D28F2" w:rsidP="00446D48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503D61">
              <w:rPr>
                <w:b/>
                <w:bCs/>
                <w:lang w:val="en-GB"/>
              </w:rPr>
              <w:t>0.002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auto"/>
          </w:tcPr>
          <w:p w14:paraId="52160F6B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0.77 (0.70 to 0.85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14:paraId="335A6A04" w14:textId="77777777" w:rsidR="006D28F2" w:rsidRPr="00503D61" w:rsidRDefault="006D28F2" w:rsidP="00446D48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503D61"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shd w:val="clear" w:color="auto" w:fill="auto"/>
          </w:tcPr>
          <w:p w14:paraId="2EA1F5BE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-0.1003 (-1.05 to 0.85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165D4F25" w14:textId="07984CAB" w:rsidR="006D28F2" w:rsidRPr="00503D61" w:rsidRDefault="00462D3D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ns</w:t>
            </w:r>
          </w:p>
        </w:tc>
      </w:tr>
      <w:tr w:rsidR="006D28F2" w:rsidRPr="00737178" w14:paraId="68EF7DD6" w14:textId="77777777" w:rsidTr="00503D61">
        <w:tc>
          <w:tcPr>
            <w:tcW w:w="3025" w:type="dxa"/>
            <w:shd w:val="clear" w:color="auto" w:fill="E7E6E6" w:themeFill="background2"/>
          </w:tcPr>
          <w:p w14:paraId="0B947F49" w14:textId="77777777" w:rsidR="006D28F2" w:rsidRPr="00737178" w:rsidRDefault="006D28F2" w:rsidP="00446D48">
            <w:pPr>
              <w:spacing w:line="360" w:lineRule="auto"/>
              <w:rPr>
                <w:b/>
                <w:lang w:val="en-GB"/>
              </w:rPr>
            </w:pPr>
            <w:r w:rsidRPr="00737178">
              <w:rPr>
                <w:b/>
                <w:lang w:val="en-GB"/>
              </w:rPr>
              <w:t>Baseline 9HPT</w:t>
            </w:r>
          </w:p>
        </w:tc>
        <w:tc>
          <w:tcPr>
            <w:tcW w:w="2834" w:type="dxa"/>
            <w:shd w:val="clear" w:color="auto" w:fill="auto"/>
          </w:tcPr>
          <w:p w14:paraId="5AE3CA24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-0.28 (-1.39 to 0.82)</w:t>
            </w:r>
          </w:p>
        </w:tc>
        <w:tc>
          <w:tcPr>
            <w:tcW w:w="1135" w:type="dxa"/>
            <w:shd w:val="clear" w:color="auto" w:fill="auto"/>
          </w:tcPr>
          <w:p w14:paraId="6FCEB0E0" w14:textId="78C1F9B6" w:rsidR="006D28F2" w:rsidRPr="00503D61" w:rsidRDefault="00462D3D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ns</w:t>
            </w:r>
          </w:p>
        </w:tc>
        <w:tc>
          <w:tcPr>
            <w:tcW w:w="2834" w:type="dxa"/>
            <w:shd w:val="clear" w:color="auto" w:fill="auto"/>
          </w:tcPr>
          <w:p w14:paraId="67646D7F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-0.04 (-0.37 to 0.28)</w:t>
            </w:r>
          </w:p>
        </w:tc>
        <w:tc>
          <w:tcPr>
            <w:tcW w:w="1280" w:type="dxa"/>
            <w:shd w:val="clear" w:color="auto" w:fill="auto"/>
          </w:tcPr>
          <w:p w14:paraId="12C97F2D" w14:textId="4495A0CC" w:rsidR="006D28F2" w:rsidRPr="00503D61" w:rsidRDefault="00462D3D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ns</w:t>
            </w:r>
          </w:p>
        </w:tc>
        <w:tc>
          <w:tcPr>
            <w:tcW w:w="2975" w:type="dxa"/>
            <w:shd w:val="clear" w:color="auto" w:fill="auto"/>
          </w:tcPr>
          <w:p w14:paraId="57209340" w14:textId="77777777" w:rsidR="006D28F2" w:rsidRPr="00503D61" w:rsidRDefault="006D28F2" w:rsidP="00446D48">
            <w:pPr>
              <w:spacing w:line="360" w:lineRule="auto"/>
              <w:jc w:val="center"/>
              <w:rPr>
                <w:lang w:val="en-GB"/>
              </w:rPr>
            </w:pPr>
            <w:r w:rsidRPr="00503D61">
              <w:rPr>
                <w:lang w:val="en-GB"/>
              </w:rPr>
              <w:t>0.81 (0.71 to 0.91)</w:t>
            </w:r>
          </w:p>
        </w:tc>
        <w:tc>
          <w:tcPr>
            <w:tcW w:w="991" w:type="dxa"/>
            <w:shd w:val="clear" w:color="auto" w:fill="auto"/>
          </w:tcPr>
          <w:p w14:paraId="17BDD70B" w14:textId="77777777" w:rsidR="006D28F2" w:rsidRPr="00503D61" w:rsidRDefault="006D28F2" w:rsidP="00446D48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503D61">
              <w:rPr>
                <w:b/>
                <w:bCs/>
                <w:lang w:val="en-GB"/>
              </w:rPr>
              <w:t>&lt;0.001</w:t>
            </w:r>
          </w:p>
        </w:tc>
      </w:tr>
    </w:tbl>
    <w:p w14:paraId="26C67012" w14:textId="77777777" w:rsidR="00AB7ABF" w:rsidRDefault="00AB7ABF" w:rsidP="006D28F2">
      <w:pPr>
        <w:pStyle w:val="Didascalia"/>
        <w:spacing w:line="360" w:lineRule="auto"/>
        <w:rPr>
          <w:b/>
          <w:bCs/>
          <w:i w:val="0"/>
          <w:color w:val="000000" w:themeColor="text1"/>
          <w:sz w:val="22"/>
        </w:rPr>
      </w:pPr>
    </w:p>
    <w:p w14:paraId="46BB6777" w14:textId="12D3BF87" w:rsidR="006D28F2" w:rsidRDefault="00931E12" w:rsidP="00AB7ABF">
      <w:pPr>
        <w:pStyle w:val="Didascalia"/>
        <w:spacing w:line="360" w:lineRule="auto"/>
        <w:ind w:left="-284"/>
        <w:rPr>
          <w:i w:val="0"/>
          <w:color w:val="000000" w:themeColor="text1"/>
          <w:sz w:val="22"/>
        </w:rPr>
      </w:pPr>
      <w:r>
        <w:rPr>
          <w:b/>
          <w:bCs/>
          <w:i w:val="0"/>
          <w:color w:val="000000" w:themeColor="text1"/>
          <w:sz w:val="22"/>
        </w:rPr>
        <w:t>Supp</w:t>
      </w:r>
      <w:r w:rsidR="00A74126">
        <w:rPr>
          <w:b/>
          <w:bCs/>
          <w:i w:val="0"/>
          <w:color w:val="000000" w:themeColor="text1"/>
          <w:sz w:val="22"/>
        </w:rPr>
        <w:t>lementary Table 1</w:t>
      </w:r>
      <w:r>
        <w:rPr>
          <w:b/>
          <w:bCs/>
          <w:i w:val="0"/>
          <w:color w:val="000000" w:themeColor="text1"/>
          <w:sz w:val="22"/>
        </w:rPr>
        <w:t>.</w:t>
      </w:r>
      <w:r w:rsidR="006D28F2" w:rsidRPr="00AB7ABF">
        <w:rPr>
          <w:i w:val="0"/>
          <w:color w:val="000000" w:themeColor="text1"/>
          <w:sz w:val="22"/>
        </w:rPr>
        <w:t xml:space="preserve"> </w:t>
      </w:r>
      <w:r w:rsidR="00F0214F">
        <w:rPr>
          <w:i w:val="0"/>
          <w:color w:val="000000" w:themeColor="text1"/>
          <w:sz w:val="22"/>
        </w:rPr>
        <w:t>Association between</w:t>
      </w:r>
      <w:r w:rsidR="006D28F2" w:rsidRPr="00AB7ABF">
        <w:rPr>
          <w:i w:val="0"/>
          <w:color w:val="000000" w:themeColor="text1"/>
          <w:sz w:val="22"/>
        </w:rPr>
        <w:t xml:space="preserve"> </w:t>
      </w:r>
      <w:r w:rsidR="0086692A">
        <w:rPr>
          <w:i w:val="0"/>
          <w:color w:val="000000" w:themeColor="text1"/>
          <w:sz w:val="22"/>
        </w:rPr>
        <w:t xml:space="preserve">baseline </w:t>
      </w:r>
      <w:r w:rsidR="00721F69">
        <w:rPr>
          <w:i w:val="0"/>
          <w:color w:val="000000" w:themeColor="text1"/>
          <w:sz w:val="22"/>
        </w:rPr>
        <w:t>clinic</w:t>
      </w:r>
      <w:r w:rsidR="00F0214F">
        <w:rPr>
          <w:i w:val="0"/>
          <w:color w:val="000000" w:themeColor="text1"/>
          <w:sz w:val="22"/>
        </w:rPr>
        <w:t xml:space="preserve">al and </w:t>
      </w:r>
      <w:r w:rsidR="00721F69">
        <w:rPr>
          <w:i w:val="0"/>
          <w:color w:val="000000" w:themeColor="text1"/>
          <w:sz w:val="22"/>
        </w:rPr>
        <w:t>demographic</w:t>
      </w:r>
      <w:r w:rsidR="006D28F2" w:rsidRPr="00AB7ABF">
        <w:rPr>
          <w:i w:val="0"/>
          <w:color w:val="000000" w:themeColor="text1"/>
          <w:sz w:val="22"/>
        </w:rPr>
        <w:t xml:space="preserve"> characteristics </w:t>
      </w:r>
      <w:r w:rsidR="0086692A">
        <w:rPr>
          <w:i w:val="0"/>
          <w:color w:val="000000" w:themeColor="text1"/>
          <w:sz w:val="22"/>
        </w:rPr>
        <w:t>and</w:t>
      </w:r>
      <w:r w:rsidR="00F0214F" w:rsidRPr="00AB7ABF">
        <w:rPr>
          <w:i w:val="0"/>
          <w:color w:val="000000" w:themeColor="text1"/>
          <w:sz w:val="22"/>
        </w:rPr>
        <w:t xml:space="preserve"> </w:t>
      </w:r>
      <w:r w:rsidR="006D28F2" w:rsidRPr="00AB7ABF">
        <w:rPr>
          <w:i w:val="0"/>
          <w:color w:val="000000" w:themeColor="text1"/>
          <w:sz w:val="22"/>
        </w:rPr>
        <w:t xml:space="preserve">motor recovery after </w:t>
      </w:r>
      <w:r w:rsidR="00BE3B0D" w:rsidRPr="00AB7ABF">
        <w:rPr>
          <w:i w:val="0"/>
          <w:color w:val="000000" w:themeColor="text1"/>
          <w:sz w:val="22"/>
        </w:rPr>
        <w:t>intens</w:t>
      </w:r>
      <w:r w:rsidR="00B649F2" w:rsidRPr="00AB7ABF">
        <w:rPr>
          <w:i w:val="0"/>
          <w:color w:val="000000" w:themeColor="text1"/>
          <w:sz w:val="22"/>
        </w:rPr>
        <w:t>iv</w:t>
      </w:r>
      <w:r w:rsidR="00BE3B0D" w:rsidRPr="00AB7ABF">
        <w:rPr>
          <w:i w:val="0"/>
          <w:color w:val="000000" w:themeColor="text1"/>
          <w:sz w:val="22"/>
        </w:rPr>
        <w:t xml:space="preserve">e </w:t>
      </w:r>
      <w:r w:rsidR="006D28F2" w:rsidRPr="00AB7ABF">
        <w:rPr>
          <w:i w:val="0"/>
          <w:color w:val="000000" w:themeColor="text1"/>
          <w:sz w:val="22"/>
        </w:rPr>
        <w:t>rehabilitation</w:t>
      </w:r>
      <w:r w:rsidR="00BE3B0D" w:rsidRPr="00AB7ABF">
        <w:rPr>
          <w:i w:val="0"/>
          <w:color w:val="000000" w:themeColor="text1"/>
          <w:sz w:val="22"/>
        </w:rPr>
        <w:t xml:space="preserve"> program</w:t>
      </w:r>
      <w:r w:rsidR="006D28F2" w:rsidRPr="00AB7ABF">
        <w:rPr>
          <w:i w:val="0"/>
          <w:color w:val="000000" w:themeColor="text1"/>
          <w:sz w:val="22"/>
        </w:rPr>
        <w:t xml:space="preserve">. </w:t>
      </w:r>
      <w:r w:rsidR="001B102B">
        <w:rPr>
          <w:i w:val="0"/>
          <w:color w:val="000000" w:themeColor="text1"/>
          <w:sz w:val="22"/>
        </w:rPr>
        <w:t>Univariate</w:t>
      </w:r>
      <w:r w:rsidR="001B102B" w:rsidRPr="00AB7ABF">
        <w:rPr>
          <w:i w:val="0"/>
          <w:color w:val="000000" w:themeColor="text1"/>
          <w:sz w:val="22"/>
        </w:rPr>
        <w:t xml:space="preserve"> </w:t>
      </w:r>
      <w:r w:rsidR="006D28F2" w:rsidRPr="00AB7ABF">
        <w:rPr>
          <w:i w:val="0"/>
          <w:color w:val="000000" w:themeColor="text1"/>
          <w:sz w:val="22"/>
        </w:rPr>
        <w:t xml:space="preserve">linear regression models were used; </w:t>
      </w:r>
      <w:r w:rsidR="00681561">
        <w:rPr>
          <w:i w:val="0"/>
          <w:color w:val="000000" w:themeColor="text1"/>
          <w:sz w:val="22"/>
        </w:rPr>
        <w:t>beta values</w:t>
      </w:r>
      <w:r w:rsidR="006D28F2" w:rsidRPr="00AB7ABF">
        <w:rPr>
          <w:i w:val="0"/>
          <w:color w:val="000000" w:themeColor="text1"/>
          <w:sz w:val="22"/>
        </w:rPr>
        <w:t xml:space="preserve"> with 95% Confidence Interval (CI) and p-values are repor</w:t>
      </w:r>
      <w:r w:rsidR="00462D3D" w:rsidRPr="00AB7ABF">
        <w:rPr>
          <w:i w:val="0"/>
          <w:color w:val="000000" w:themeColor="text1"/>
          <w:sz w:val="22"/>
        </w:rPr>
        <w:t>ted.</w:t>
      </w:r>
    </w:p>
    <w:p w14:paraId="1E7D0937" w14:textId="77777777" w:rsidR="004E312F" w:rsidRPr="00721F69" w:rsidRDefault="004E312F" w:rsidP="006D28F2">
      <w:pPr>
        <w:rPr>
          <w:lang w:val="en-US"/>
        </w:rPr>
      </w:pPr>
    </w:p>
    <w:sectPr w:rsidR="004E312F" w:rsidRPr="00721F69" w:rsidSect="008757CD">
      <w:headerReference w:type="default" r:id="rId6"/>
      <w:footerReference w:type="default" r:id="rId7"/>
      <w:pgSz w:w="16819" w:h="11894" w:orient="landscape"/>
      <w:pgMar w:top="1138" w:right="1138" w:bottom="1138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BDC8C" w14:textId="77777777" w:rsidR="007C57B9" w:rsidRDefault="007C57B9">
      <w:r>
        <w:separator/>
      </w:r>
    </w:p>
  </w:endnote>
  <w:endnote w:type="continuationSeparator" w:id="0">
    <w:p w14:paraId="761C18F2" w14:textId="77777777" w:rsidR="007C57B9" w:rsidRDefault="007C5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9CB095" w14:textId="77777777" w:rsidR="00BA79F1" w:rsidRDefault="007C57B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FE44F" w14:textId="77777777" w:rsidR="007C57B9" w:rsidRDefault="007C57B9">
      <w:r>
        <w:separator/>
      </w:r>
    </w:p>
  </w:footnote>
  <w:footnote w:type="continuationSeparator" w:id="0">
    <w:p w14:paraId="143AA04C" w14:textId="77777777" w:rsidR="007C57B9" w:rsidRDefault="007C57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371065" w14:textId="77777777" w:rsidR="00BA79F1" w:rsidRDefault="007C57B9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activeWritingStyle w:appName="MSWord" w:lang="it-IT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8F2"/>
    <w:rsid w:val="00004E70"/>
    <w:rsid w:val="000209A6"/>
    <w:rsid w:val="00020C4D"/>
    <w:rsid w:val="00022705"/>
    <w:rsid w:val="00023497"/>
    <w:rsid w:val="00030DCC"/>
    <w:rsid w:val="00032DEF"/>
    <w:rsid w:val="00037C02"/>
    <w:rsid w:val="00040E2B"/>
    <w:rsid w:val="00045768"/>
    <w:rsid w:val="000547C1"/>
    <w:rsid w:val="00062938"/>
    <w:rsid w:val="00067CD8"/>
    <w:rsid w:val="00074324"/>
    <w:rsid w:val="00080033"/>
    <w:rsid w:val="000811B7"/>
    <w:rsid w:val="000851FC"/>
    <w:rsid w:val="000857B3"/>
    <w:rsid w:val="0009054E"/>
    <w:rsid w:val="0009460B"/>
    <w:rsid w:val="00096A24"/>
    <w:rsid w:val="000A4737"/>
    <w:rsid w:val="000E1B22"/>
    <w:rsid w:val="000F3E42"/>
    <w:rsid w:val="001120B1"/>
    <w:rsid w:val="00146559"/>
    <w:rsid w:val="0015215C"/>
    <w:rsid w:val="00162BA5"/>
    <w:rsid w:val="0017577C"/>
    <w:rsid w:val="001B0F14"/>
    <w:rsid w:val="001B102B"/>
    <w:rsid w:val="001B1A19"/>
    <w:rsid w:val="001B4063"/>
    <w:rsid w:val="001B4A88"/>
    <w:rsid w:val="001C365D"/>
    <w:rsid w:val="001C4B2F"/>
    <w:rsid w:val="001D2122"/>
    <w:rsid w:val="001D3AE1"/>
    <w:rsid w:val="001E2ECF"/>
    <w:rsid w:val="001F4197"/>
    <w:rsid w:val="001F6C8E"/>
    <w:rsid w:val="00201729"/>
    <w:rsid w:val="0021405A"/>
    <w:rsid w:val="0022417E"/>
    <w:rsid w:val="00224BD9"/>
    <w:rsid w:val="00232379"/>
    <w:rsid w:val="00233722"/>
    <w:rsid w:val="00240A3D"/>
    <w:rsid w:val="0025054B"/>
    <w:rsid w:val="0026179D"/>
    <w:rsid w:val="002661CE"/>
    <w:rsid w:val="00266606"/>
    <w:rsid w:val="00271938"/>
    <w:rsid w:val="002743DF"/>
    <w:rsid w:val="0027521C"/>
    <w:rsid w:val="002827ED"/>
    <w:rsid w:val="00282963"/>
    <w:rsid w:val="00284C90"/>
    <w:rsid w:val="00297F5E"/>
    <w:rsid w:val="002B2578"/>
    <w:rsid w:val="002C5803"/>
    <w:rsid w:val="002D0520"/>
    <w:rsid w:val="002D5AD2"/>
    <w:rsid w:val="002E0F89"/>
    <w:rsid w:val="002E1FE4"/>
    <w:rsid w:val="002E7DA2"/>
    <w:rsid w:val="002F23D1"/>
    <w:rsid w:val="00337838"/>
    <w:rsid w:val="00340F19"/>
    <w:rsid w:val="003507D8"/>
    <w:rsid w:val="00355AA9"/>
    <w:rsid w:val="00360AD0"/>
    <w:rsid w:val="00376402"/>
    <w:rsid w:val="0038149E"/>
    <w:rsid w:val="0038179F"/>
    <w:rsid w:val="003856B6"/>
    <w:rsid w:val="0038615D"/>
    <w:rsid w:val="0038750E"/>
    <w:rsid w:val="0039509D"/>
    <w:rsid w:val="00396424"/>
    <w:rsid w:val="003B4D15"/>
    <w:rsid w:val="003F42D4"/>
    <w:rsid w:val="003F7614"/>
    <w:rsid w:val="0041324B"/>
    <w:rsid w:val="00413FFD"/>
    <w:rsid w:val="00416A0D"/>
    <w:rsid w:val="0046056A"/>
    <w:rsid w:val="0046203E"/>
    <w:rsid w:val="00462C88"/>
    <w:rsid w:val="00462D3D"/>
    <w:rsid w:val="004640BB"/>
    <w:rsid w:val="004645B6"/>
    <w:rsid w:val="00483550"/>
    <w:rsid w:val="004873C8"/>
    <w:rsid w:val="00497C1C"/>
    <w:rsid w:val="004A573D"/>
    <w:rsid w:val="004C636F"/>
    <w:rsid w:val="004E312F"/>
    <w:rsid w:val="004E40D9"/>
    <w:rsid w:val="004F110B"/>
    <w:rsid w:val="005004E4"/>
    <w:rsid w:val="00501C80"/>
    <w:rsid w:val="00503D61"/>
    <w:rsid w:val="0051055E"/>
    <w:rsid w:val="00514052"/>
    <w:rsid w:val="005263E5"/>
    <w:rsid w:val="00531C03"/>
    <w:rsid w:val="00540ECA"/>
    <w:rsid w:val="00541ED3"/>
    <w:rsid w:val="005461E4"/>
    <w:rsid w:val="00553100"/>
    <w:rsid w:val="00567A0B"/>
    <w:rsid w:val="005730BE"/>
    <w:rsid w:val="005907C1"/>
    <w:rsid w:val="005A2CC1"/>
    <w:rsid w:val="005A3797"/>
    <w:rsid w:val="005C353A"/>
    <w:rsid w:val="005C394A"/>
    <w:rsid w:val="005E71BB"/>
    <w:rsid w:val="005F2386"/>
    <w:rsid w:val="00603FF0"/>
    <w:rsid w:val="00613F55"/>
    <w:rsid w:val="00620D8C"/>
    <w:rsid w:val="00627801"/>
    <w:rsid w:val="00631155"/>
    <w:rsid w:val="006347AC"/>
    <w:rsid w:val="0066186C"/>
    <w:rsid w:val="0067403E"/>
    <w:rsid w:val="00681561"/>
    <w:rsid w:val="0069475C"/>
    <w:rsid w:val="006B6B85"/>
    <w:rsid w:val="006C6E78"/>
    <w:rsid w:val="006D0280"/>
    <w:rsid w:val="006D28F2"/>
    <w:rsid w:val="006D5A85"/>
    <w:rsid w:val="006E707D"/>
    <w:rsid w:val="006F0A16"/>
    <w:rsid w:val="006F50BC"/>
    <w:rsid w:val="007006DF"/>
    <w:rsid w:val="00704632"/>
    <w:rsid w:val="00705811"/>
    <w:rsid w:val="00707527"/>
    <w:rsid w:val="00721F69"/>
    <w:rsid w:val="00754138"/>
    <w:rsid w:val="00770055"/>
    <w:rsid w:val="007801E9"/>
    <w:rsid w:val="00785DD4"/>
    <w:rsid w:val="007C57B9"/>
    <w:rsid w:val="007E0712"/>
    <w:rsid w:val="007E0CD4"/>
    <w:rsid w:val="007E3155"/>
    <w:rsid w:val="007F4E3B"/>
    <w:rsid w:val="008129F4"/>
    <w:rsid w:val="008449D6"/>
    <w:rsid w:val="00861AD9"/>
    <w:rsid w:val="0086692A"/>
    <w:rsid w:val="00867D08"/>
    <w:rsid w:val="008757CD"/>
    <w:rsid w:val="0088099A"/>
    <w:rsid w:val="00887BC5"/>
    <w:rsid w:val="0089320A"/>
    <w:rsid w:val="00893547"/>
    <w:rsid w:val="008A00F5"/>
    <w:rsid w:val="008A2039"/>
    <w:rsid w:val="008A5F84"/>
    <w:rsid w:val="008C1D3A"/>
    <w:rsid w:val="008C60FC"/>
    <w:rsid w:val="008E27CC"/>
    <w:rsid w:val="008E7D97"/>
    <w:rsid w:val="008F20F5"/>
    <w:rsid w:val="008F2391"/>
    <w:rsid w:val="008F7DA6"/>
    <w:rsid w:val="00901312"/>
    <w:rsid w:val="00910564"/>
    <w:rsid w:val="00927E5E"/>
    <w:rsid w:val="009315C9"/>
    <w:rsid w:val="00931E12"/>
    <w:rsid w:val="00932751"/>
    <w:rsid w:val="00942255"/>
    <w:rsid w:val="009566CE"/>
    <w:rsid w:val="00970F67"/>
    <w:rsid w:val="00971A53"/>
    <w:rsid w:val="009823A6"/>
    <w:rsid w:val="009A0015"/>
    <w:rsid w:val="009A4D06"/>
    <w:rsid w:val="009A53EC"/>
    <w:rsid w:val="009A6CAC"/>
    <w:rsid w:val="009B34F1"/>
    <w:rsid w:val="009C5B0D"/>
    <w:rsid w:val="009D3BF0"/>
    <w:rsid w:val="009E18FA"/>
    <w:rsid w:val="009E19D2"/>
    <w:rsid w:val="009F1D8F"/>
    <w:rsid w:val="00A02341"/>
    <w:rsid w:val="00A120A2"/>
    <w:rsid w:val="00A14B3A"/>
    <w:rsid w:val="00A15E48"/>
    <w:rsid w:val="00A23204"/>
    <w:rsid w:val="00A637E3"/>
    <w:rsid w:val="00A74126"/>
    <w:rsid w:val="00A764C0"/>
    <w:rsid w:val="00A76CFE"/>
    <w:rsid w:val="00AA6895"/>
    <w:rsid w:val="00AA79C0"/>
    <w:rsid w:val="00AB2469"/>
    <w:rsid w:val="00AB7ABF"/>
    <w:rsid w:val="00AD55E3"/>
    <w:rsid w:val="00AD6CBF"/>
    <w:rsid w:val="00AE5BA2"/>
    <w:rsid w:val="00B06FE9"/>
    <w:rsid w:val="00B07B52"/>
    <w:rsid w:val="00B1287A"/>
    <w:rsid w:val="00B16B66"/>
    <w:rsid w:val="00B2085A"/>
    <w:rsid w:val="00B31F88"/>
    <w:rsid w:val="00B40A6A"/>
    <w:rsid w:val="00B44D4E"/>
    <w:rsid w:val="00B46D37"/>
    <w:rsid w:val="00B504A0"/>
    <w:rsid w:val="00B52DA8"/>
    <w:rsid w:val="00B649F2"/>
    <w:rsid w:val="00B7076A"/>
    <w:rsid w:val="00B737D0"/>
    <w:rsid w:val="00B73DE1"/>
    <w:rsid w:val="00B779FA"/>
    <w:rsid w:val="00B806C2"/>
    <w:rsid w:val="00B853D4"/>
    <w:rsid w:val="00B900DF"/>
    <w:rsid w:val="00BA07AB"/>
    <w:rsid w:val="00BA5F99"/>
    <w:rsid w:val="00BA75A0"/>
    <w:rsid w:val="00BB3B3B"/>
    <w:rsid w:val="00BC738E"/>
    <w:rsid w:val="00BD0A09"/>
    <w:rsid w:val="00BD60FC"/>
    <w:rsid w:val="00BD6819"/>
    <w:rsid w:val="00BD7DA8"/>
    <w:rsid w:val="00BE2658"/>
    <w:rsid w:val="00BE3B0D"/>
    <w:rsid w:val="00BF317D"/>
    <w:rsid w:val="00C1697E"/>
    <w:rsid w:val="00C225A2"/>
    <w:rsid w:val="00C27FDA"/>
    <w:rsid w:val="00C34572"/>
    <w:rsid w:val="00C3565D"/>
    <w:rsid w:val="00C44C2B"/>
    <w:rsid w:val="00C60492"/>
    <w:rsid w:val="00C63E45"/>
    <w:rsid w:val="00C6752F"/>
    <w:rsid w:val="00C755F3"/>
    <w:rsid w:val="00C825D7"/>
    <w:rsid w:val="00C83FBE"/>
    <w:rsid w:val="00C85E7F"/>
    <w:rsid w:val="00C8666F"/>
    <w:rsid w:val="00CB68DD"/>
    <w:rsid w:val="00CC037E"/>
    <w:rsid w:val="00CC114F"/>
    <w:rsid w:val="00CC5CDE"/>
    <w:rsid w:val="00CC7881"/>
    <w:rsid w:val="00CF6B68"/>
    <w:rsid w:val="00CF71A3"/>
    <w:rsid w:val="00D03B7F"/>
    <w:rsid w:val="00D10136"/>
    <w:rsid w:val="00D22C45"/>
    <w:rsid w:val="00D30A4E"/>
    <w:rsid w:val="00D36AC6"/>
    <w:rsid w:val="00D46B73"/>
    <w:rsid w:val="00D6395D"/>
    <w:rsid w:val="00D70CCF"/>
    <w:rsid w:val="00D72CC0"/>
    <w:rsid w:val="00D73784"/>
    <w:rsid w:val="00D808A9"/>
    <w:rsid w:val="00DB66A1"/>
    <w:rsid w:val="00DC4106"/>
    <w:rsid w:val="00DD7C20"/>
    <w:rsid w:val="00DE21CA"/>
    <w:rsid w:val="00DE4E3F"/>
    <w:rsid w:val="00DF1522"/>
    <w:rsid w:val="00DF2A86"/>
    <w:rsid w:val="00E03C98"/>
    <w:rsid w:val="00E2053A"/>
    <w:rsid w:val="00E24543"/>
    <w:rsid w:val="00E30974"/>
    <w:rsid w:val="00E46ED2"/>
    <w:rsid w:val="00E55A87"/>
    <w:rsid w:val="00E6130B"/>
    <w:rsid w:val="00E644B5"/>
    <w:rsid w:val="00E64CD9"/>
    <w:rsid w:val="00E6738A"/>
    <w:rsid w:val="00E718C1"/>
    <w:rsid w:val="00E73856"/>
    <w:rsid w:val="00E85C46"/>
    <w:rsid w:val="00E86440"/>
    <w:rsid w:val="00E94418"/>
    <w:rsid w:val="00EB176D"/>
    <w:rsid w:val="00EB61F5"/>
    <w:rsid w:val="00ED6F5F"/>
    <w:rsid w:val="00EE5048"/>
    <w:rsid w:val="00F000E4"/>
    <w:rsid w:val="00F0044E"/>
    <w:rsid w:val="00F0214F"/>
    <w:rsid w:val="00F064DA"/>
    <w:rsid w:val="00F06A60"/>
    <w:rsid w:val="00F1180A"/>
    <w:rsid w:val="00F14F1F"/>
    <w:rsid w:val="00F206E5"/>
    <w:rsid w:val="00F313D1"/>
    <w:rsid w:val="00F31506"/>
    <w:rsid w:val="00F33028"/>
    <w:rsid w:val="00F559F6"/>
    <w:rsid w:val="00F6061D"/>
    <w:rsid w:val="00F70C74"/>
    <w:rsid w:val="00F81AAA"/>
    <w:rsid w:val="00FB1423"/>
    <w:rsid w:val="00FD4969"/>
    <w:rsid w:val="00FE2539"/>
    <w:rsid w:val="00FF4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6C11AA"/>
  <w15:chartTrackingRefBased/>
  <w15:docId w15:val="{00909EA0-BE78-6F4B-9530-F0DD096BB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uiPriority w:val="35"/>
    <w:unhideWhenUsed/>
    <w:qFormat/>
    <w:rsid w:val="006D28F2"/>
    <w:pPr>
      <w:spacing w:after="200"/>
    </w:pPr>
    <w:rPr>
      <w:rFonts w:ascii="Times New Roman" w:eastAsia="Arial Unicode MS" w:hAnsi="Times New Roman" w:cs="Times New Roman"/>
      <w:i/>
      <w:iCs/>
      <w:color w:val="44546A" w:themeColor="text2"/>
      <w:sz w:val="18"/>
      <w:szCs w:val="18"/>
      <w:lang w:val="en-US"/>
    </w:rPr>
  </w:style>
  <w:style w:type="paragraph" w:styleId="Intestazione">
    <w:name w:val="header"/>
    <w:basedOn w:val="Normale"/>
    <w:link w:val="IntestazioneCarattere"/>
    <w:rsid w:val="006D28F2"/>
    <w:rPr>
      <w:rFonts w:ascii="Times New Roman" w:eastAsia="Times New Roman" w:hAnsi="Times New Roman" w:cs="Times New Roman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rsid w:val="006D28F2"/>
    <w:rPr>
      <w:rFonts w:ascii="Times New Roman" w:eastAsia="Times New Roman" w:hAnsi="Times New Roman" w:cs="Times New Roman"/>
      <w:lang w:eastAsia="it-IT"/>
    </w:rPr>
  </w:style>
  <w:style w:type="paragraph" w:styleId="Pidipagina">
    <w:name w:val="footer"/>
    <w:basedOn w:val="Normale"/>
    <w:link w:val="PidipaginaCarattere"/>
    <w:rsid w:val="006D28F2"/>
    <w:rPr>
      <w:rFonts w:ascii="Times New Roman" w:eastAsia="Times New Roman" w:hAnsi="Times New Roman" w:cs="Times New Roman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rsid w:val="006D28F2"/>
    <w:rPr>
      <w:rFonts w:ascii="Times New Roman" w:eastAsia="Times New Roman" w:hAnsi="Times New Roman" w:cs="Times New Roman"/>
      <w:lang w:eastAsia="it-IT"/>
    </w:rPr>
  </w:style>
  <w:style w:type="table" w:styleId="Grigliatabella">
    <w:name w:val="Table Grid"/>
    <w:basedOn w:val="Tabellanormale"/>
    <w:uiPriority w:val="39"/>
    <w:rsid w:val="006D28F2"/>
    <w:rPr>
      <w:rFonts w:ascii="Times New Roman" w:eastAsia="Arial Unicode MS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0136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0136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4640B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640B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640B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640B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640BB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462D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DANO ANTONINO</dc:creator>
  <cp:keywords/>
  <dc:description/>
  <cp:lastModifiedBy>Giordano Antonino</cp:lastModifiedBy>
  <cp:revision>3</cp:revision>
  <dcterms:created xsi:type="dcterms:W3CDTF">2021-09-29T23:11:00Z</dcterms:created>
  <dcterms:modified xsi:type="dcterms:W3CDTF">2021-09-30T14:15:00Z</dcterms:modified>
</cp:coreProperties>
</file>